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34CBD" w14:textId="699A3763" w:rsidR="001249CE" w:rsidRPr="001249CE" w:rsidRDefault="001249CE" w:rsidP="00536AE6">
      <w:pPr>
        <w:ind w:firstLine="0"/>
        <w:rPr>
          <w:b/>
          <w:bCs/>
          <w:sz w:val="20"/>
          <w:szCs w:val="20"/>
        </w:rPr>
      </w:pPr>
      <w:r w:rsidRPr="001249CE">
        <w:rPr>
          <w:rFonts w:hint="eastAsia"/>
          <w:b/>
          <w:bCs/>
          <w:sz w:val="20"/>
          <w:szCs w:val="20"/>
        </w:rPr>
        <w:t xml:space="preserve">Table 7. 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The c</w:t>
      </w:r>
      <w:r w:rsidR="008B60EE" w:rsidRPr="003A2446">
        <w:rPr>
          <w:b/>
          <w:bCs/>
          <w:color w:val="000000" w:themeColor="text1"/>
          <w:sz w:val="20"/>
          <w:szCs w:val="20"/>
        </w:rPr>
        <w:t xml:space="preserve">onfinement 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c</w:t>
      </w:r>
      <w:r w:rsidR="008B60EE" w:rsidRPr="003A2446">
        <w:rPr>
          <w:b/>
          <w:bCs/>
          <w:color w:val="000000" w:themeColor="text1"/>
          <w:sz w:val="20"/>
          <w:szCs w:val="20"/>
        </w:rPr>
        <w:t xml:space="preserve">oefficient </w:t>
      </w:r>
      <w:r w:rsidR="008B60EE" w:rsidRPr="003A2446">
        <w:rPr>
          <w:rFonts w:eastAsiaTheme="minorEastAsia" w:cs="Times New Roman"/>
          <w:b/>
          <w:bCs/>
          <w:i/>
          <w:iCs/>
          <w:color w:val="000000" w:themeColor="text1"/>
          <w:sz w:val="20"/>
          <w:szCs w:val="20"/>
        </w:rPr>
        <w:t>λ</w:t>
      </w:r>
      <w:r w:rsidR="008B60EE" w:rsidRPr="003A2446">
        <w:rPr>
          <w:b/>
          <w:bCs/>
          <w:color w:val="000000" w:themeColor="text1"/>
          <w:sz w:val="20"/>
          <w:szCs w:val="20"/>
        </w:rPr>
        <w:t xml:space="preserve"> at 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d</w:t>
      </w:r>
      <w:r w:rsidR="008B60EE" w:rsidRPr="003A2446">
        <w:rPr>
          <w:b/>
          <w:bCs/>
          <w:color w:val="000000" w:themeColor="text1"/>
          <w:sz w:val="20"/>
          <w:szCs w:val="20"/>
        </w:rPr>
        <w:t xml:space="preserve">ifferent 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number</w:t>
      </w:r>
      <w:r w:rsidR="008B60EE">
        <w:rPr>
          <w:rFonts w:hint="eastAsia"/>
          <w:b/>
          <w:bCs/>
          <w:color w:val="000000" w:themeColor="text1"/>
          <w:sz w:val="20"/>
          <w:szCs w:val="20"/>
        </w:rPr>
        <w:t>s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 xml:space="preserve"> of </w:t>
      </w:r>
      <w:r w:rsidR="008B60EE" w:rsidRPr="003A2446">
        <w:rPr>
          <w:b/>
          <w:bCs/>
          <w:color w:val="000000" w:themeColor="text1"/>
          <w:sz w:val="20"/>
          <w:szCs w:val="20"/>
        </w:rPr>
        <w:t xml:space="preserve">CFRP 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l</w:t>
      </w:r>
      <w:r w:rsidR="008B60EE" w:rsidRPr="003A2446">
        <w:rPr>
          <w:b/>
          <w:bCs/>
          <w:color w:val="000000" w:themeColor="text1"/>
          <w:sz w:val="20"/>
          <w:szCs w:val="20"/>
        </w:rPr>
        <w:t>ayer</w:t>
      </w:r>
      <w:r w:rsidR="008B60EE" w:rsidRPr="003A2446">
        <w:rPr>
          <w:rFonts w:hint="eastAsia"/>
          <w:b/>
          <w:bCs/>
          <w:color w:val="000000" w:themeColor="text1"/>
          <w:sz w:val="20"/>
          <w:szCs w:val="20"/>
        </w:rPr>
        <w:t>s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60EE" w:rsidRPr="003A2446" w14:paraId="7B067026" w14:textId="77777777" w:rsidTr="00F400CC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9E806" w14:textId="77777777" w:rsidR="008B60EE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97360201"/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Yield </w:t>
            </w: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trength</w:t>
            </w:r>
          </w:p>
          <w:p w14:paraId="1B1716DB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MPa)</w:t>
            </w:r>
          </w:p>
        </w:tc>
        <w:tc>
          <w:tcPr>
            <w:tcW w:w="6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9FE1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confinement coefficient </w:t>
            </w:r>
            <w:r w:rsidRPr="003A2446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λ</w:t>
            </w:r>
          </w:p>
        </w:tc>
      </w:tr>
      <w:tr w:rsidR="008B60EE" w:rsidRPr="003A2446" w14:paraId="30237247" w14:textId="77777777" w:rsidTr="00F400CC">
        <w:trPr>
          <w:jc w:val="center"/>
        </w:trPr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953D9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70FE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1 lay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58CDA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2 layer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95319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3 layer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C000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4 layers</w:t>
            </w:r>
          </w:p>
        </w:tc>
      </w:tr>
      <w:tr w:rsidR="008B60EE" w:rsidRPr="003A2446" w14:paraId="32326CB1" w14:textId="77777777" w:rsidTr="00F400CC">
        <w:trPr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E30F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AAB69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C9BE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3565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4672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08B60EE" w:rsidRPr="003A2446" w14:paraId="47FA9369" w14:textId="77777777" w:rsidTr="00F400CC">
        <w:trPr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07DA5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F764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5FA4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E5C8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DCE7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8B60EE" w:rsidRPr="003A2446" w14:paraId="26AAABBD" w14:textId="77777777" w:rsidTr="00F400CC">
        <w:trPr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08F8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0C86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6964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ECB5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AB41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8B60EE" w:rsidRPr="003A2446" w14:paraId="270823A3" w14:textId="77777777" w:rsidTr="00F400CC">
        <w:trPr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B444D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84B97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9F04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6161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82B4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8B60EE" w:rsidRPr="003A2446" w14:paraId="2B3FB131" w14:textId="77777777" w:rsidTr="00F400CC">
        <w:trPr>
          <w:jc w:val="center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DB6F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A244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E2C82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4261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6432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ADA6" w14:textId="77777777" w:rsidR="008B60EE" w:rsidRPr="003A2446" w:rsidRDefault="008B60EE" w:rsidP="00F400CC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3A2446">
              <w:rPr>
                <w:rFonts w:eastAsiaTheme="minorEastAsia" w:cs="Times New Roman" w:hint="eastAsia"/>
                <w:color w:val="000000" w:themeColor="text1"/>
                <w:sz w:val="20"/>
                <w:szCs w:val="20"/>
              </w:rPr>
              <w:t>0.87</w:t>
            </w:r>
          </w:p>
        </w:tc>
      </w:tr>
      <w:bookmarkEnd w:id="0"/>
    </w:tbl>
    <w:p w14:paraId="0EDD1E78" w14:textId="77777777" w:rsidR="00A6507A" w:rsidRPr="001249CE" w:rsidRDefault="00A6507A" w:rsidP="001249CE"/>
    <w:sectPr w:rsidR="00A6507A" w:rsidRPr="00124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5E640" w14:textId="77777777" w:rsidR="00985B6A" w:rsidRDefault="00985B6A" w:rsidP="005A2408">
      <w:pPr>
        <w:spacing w:line="240" w:lineRule="auto"/>
      </w:pPr>
      <w:r>
        <w:separator/>
      </w:r>
    </w:p>
  </w:endnote>
  <w:endnote w:type="continuationSeparator" w:id="0">
    <w:p w14:paraId="1CFBEE46" w14:textId="77777777" w:rsidR="00985B6A" w:rsidRDefault="00985B6A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9F4F2" w14:textId="77777777" w:rsidR="00985B6A" w:rsidRDefault="00985B6A" w:rsidP="005A2408">
      <w:pPr>
        <w:spacing w:line="240" w:lineRule="auto"/>
      </w:pPr>
      <w:r>
        <w:separator/>
      </w:r>
    </w:p>
  </w:footnote>
  <w:footnote w:type="continuationSeparator" w:id="0">
    <w:p w14:paraId="1827731A" w14:textId="77777777" w:rsidR="00985B6A" w:rsidRDefault="00985B6A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020B4C"/>
    <w:rsid w:val="001249CE"/>
    <w:rsid w:val="00252D54"/>
    <w:rsid w:val="00295B07"/>
    <w:rsid w:val="003148F5"/>
    <w:rsid w:val="0034640D"/>
    <w:rsid w:val="00390596"/>
    <w:rsid w:val="003D6CF6"/>
    <w:rsid w:val="003E5668"/>
    <w:rsid w:val="0041072D"/>
    <w:rsid w:val="004A5FD2"/>
    <w:rsid w:val="00536AE6"/>
    <w:rsid w:val="00566340"/>
    <w:rsid w:val="005801C2"/>
    <w:rsid w:val="005A2408"/>
    <w:rsid w:val="0070206A"/>
    <w:rsid w:val="00860CDA"/>
    <w:rsid w:val="00874AE6"/>
    <w:rsid w:val="008B60EE"/>
    <w:rsid w:val="00985B6A"/>
    <w:rsid w:val="009C6E26"/>
    <w:rsid w:val="00A6507A"/>
    <w:rsid w:val="00A93D8D"/>
    <w:rsid w:val="00AA5845"/>
    <w:rsid w:val="00AF1D3E"/>
    <w:rsid w:val="00C6650F"/>
    <w:rsid w:val="00E54F2D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13</cp:revision>
  <dcterms:created xsi:type="dcterms:W3CDTF">2025-05-05T09:46:00Z</dcterms:created>
  <dcterms:modified xsi:type="dcterms:W3CDTF">2025-06-12T12:08:00Z</dcterms:modified>
</cp:coreProperties>
</file>